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81C" w:rsidRDefault="005E581C">
      <w:pPr>
        <w:rPr>
          <w:noProof/>
          <w:lang w:val="en-PH" w:eastAsia="en-PH"/>
        </w:rPr>
      </w:pPr>
      <w:r w:rsidRPr="005E581C">
        <w:rPr>
          <w:noProof/>
          <w:lang w:val="en-PH" w:eastAsia="en-PH"/>
        </w:rPr>
        <w:t>Population by disease stage, ignoring the “healthy” (scenario higher willingness for CI).</w:t>
      </w:r>
      <w:bookmarkStart w:id="0" w:name="_GoBack"/>
      <w:bookmarkEnd w:id="0"/>
    </w:p>
    <w:p w:rsidR="0063652E" w:rsidRDefault="00A27F76">
      <w:r w:rsidRPr="00C926DF">
        <w:rPr>
          <w:noProof/>
          <w:lang w:val="en-PH" w:eastAsia="en-PH"/>
        </w:rPr>
        <w:drawing>
          <wp:inline distT="0" distB="0" distL="0" distR="0" wp14:anchorId="59385755" wp14:editId="617B3517">
            <wp:extent cx="5760720" cy="371602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31350F"/>
    <w:rsid w:val="005E581C"/>
    <w:rsid w:val="0063652E"/>
    <w:rsid w:val="007B33A3"/>
    <w:rsid w:val="007C372C"/>
    <w:rsid w:val="00841A54"/>
    <w:rsid w:val="00A27F76"/>
    <w:rsid w:val="00A818B9"/>
    <w:rsid w:val="00A91298"/>
    <w:rsid w:val="00B211D2"/>
    <w:rsid w:val="00C64397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81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1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81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1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3</cp:revision>
  <dcterms:created xsi:type="dcterms:W3CDTF">2022-02-13T09:54:00Z</dcterms:created>
  <dcterms:modified xsi:type="dcterms:W3CDTF">2022-12-14T01:18:00Z</dcterms:modified>
</cp:coreProperties>
</file>